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693" w:type="dxa"/>
        <w:jc w:val="left"/>
        <w:tblInd w:w="-861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>
        <w:trPr>
          <w:trHeight w:val="632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color w:val="323232"/>
                <w:sz w:val="16"/>
                <w:szCs w:val="16"/>
                <w:lang w:val="nl-NL"/>
              </w:rPr>
              <w:t>Were patient</w:t>
            </w:r>
            <w:r>
              <w:rPr>
                <w:b/>
                <w:bCs/>
                <w:color w:val="323232"/>
                <w:sz w:val="16"/>
                <w:szCs w:val="16"/>
                <w:lang w:val="fr-FR"/>
              </w:rPr>
              <w:t>’</w:t>
            </w:r>
            <w:r>
              <w:rPr>
                <w:b/>
                <w:bCs/>
                <w:color w:val="323232"/>
                <w:sz w:val="16"/>
                <w:szCs w:val="16"/>
                <w:lang w:val="en-US"/>
              </w:rPr>
              <w:t>s demographic characteristics clearly described?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color w:val="323232"/>
                <w:sz w:val="16"/>
                <w:szCs w:val="16"/>
                <w:lang w:val="en-US"/>
              </w:rPr>
              <w:t>Was the patient</w:t>
            </w:r>
            <w:r>
              <w:rPr>
                <w:b/>
                <w:bCs/>
                <w:color w:val="323232"/>
                <w:sz w:val="16"/>
                <w:szCs w:val="16"/>
                <w:lang w:val="fr-FR"/>
              </w:rPr>
              <w:t>’</w:t>
            </w:r>
            <w:r>
              <w:rPr>
                <w:b/>
                <w:bCs/>
                <w:color w:val="323232"/>
                <w:sz w:val="16"/>
                <w:szCs w:val="16"/>
                <w:lang w:val="en-US"/>
              </w:rPr>
              <w:t>s history clearly described and presented as a timeline?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color w:val="323232"/>
                <w:sz w:val="16"/>
                <w:szCs w:val="16"/>
                <w:lang w:val="en-US"/>
              </w:rPr>
              <w:t>Was the current clinical condition of the patient on presentation clearly described?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color w:val="323232"/>
                <w:sz w:val="16"/>
                <w:szCs w:val="16"/>
                <w:lang w:val="en-US"/>
              </w:rPr>
              <w:t>Were diagnostic tests or methods and the results clearly described?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color w:val="323232"/>
                <w:sz w:val="16"/>
                <w:szCs w:val="16"/>
                <w:lang w:val="en-US"/>
              </w:rPr>
              <w:t>Was the intervention(s) or treatment procedure(s) clearly described?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color w:val="323232"/>
                <w:sz w:val="16"/>
                <w:szCs w:val="16"/>
                <w:lang w:val="en-US"/>
              </w:rPr>
              <w:t>Was the post-intervention clinical condition clearly described?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color w:val="323232"/>
                <w:sz w:val="16"/>
                <w:szCs w:val="16"/>
                <w:lang w:val="en-US"/>
              </w:rPr>
              <w:t>Does the case report provide takeaway lessons?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323232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323232"/>
                <w:sz w:val="16"/>
                <w:szCs w:val="16"/>
                <w:lang w:val="en-US"/>
              </w:rPr>
              <w:t>Total (%)</w:t>
            </w:r>
          </w:p>
        </w:tc>
      </w:tr>
      <w:tr>
        <w:trPr>
          <w:trHeight w:val="23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Fité-Trepat et al 2016 </w:t>
            </w:r>
            <w:r>
              <w:rPr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483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Torres et al. 2015 </w:t>
            </w:r>
            <w:r>
              <w:rPr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536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Mashiko et al. 2015 </w:t>
            </w:r>
            <w:r>
              <w:rPr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90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Jiang et al. 2015 </w:t>
            </w:r>
            <w:r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98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Kumar et al. 2014 </w:t>
            </w:r>
            <w:r>
              <w:rPr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71</w:t>
            </w:r>
          </w:p>
        </w:tc>
      </w:tr>
      <w:tr>
        <w:trPr>
          <w:trHeight w:val="548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Almeida et al. 2014 </w:t>
            </w:r>
            <w:r>
              <w:rPr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402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offano et al. 2014 </w:t>
            </w:r>
            <w:r>
              <w:rPr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95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Reddy et al. 2014 </w:t>
            </w:r>
            <w:r>
              <w:rPr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403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Spinizia et al. 2014 </w:t>
            </w:r>
            <w:r>
              <w:rPr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412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Schiff et al. 2013 </w:t>
            </w:r>
            <w:r>
              <w:rPr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406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Jayade et al. 2013 </w:t>
            </w:r>
            <w:r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541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Piombino et al. 2013 </w:t>
            </w:r>
            <w:r>
              <w:rPr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95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Nemoto et al. 2012 </w:t>
            </w:r>
            <w:r>
              <w:rPr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531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Choudhary et al. 2012 </w:t>
            </w:r>
            <w:r>
              <w:rPr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542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uarda-Nardini et al. 2012 </w:t>
            </w:r>
            <w:r>
              <w:rPr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524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Reymond et al. 2011 </w:t>
            </w:r>
            <w:r>
              <w:rPr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519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Wanyura et al. 2011 </w:t>
            </w:r>
            <w:r>
              <w:rPr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515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Thangavelu et al. 2011 </w:t>
            </w:r>
            <w:r>
              <w:rPr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56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odhi et al. 2011 </w:t>
            </w:r>
            <w:r>
              <w:rPr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34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Ramieri et al. 2010 </w:t>
            </w:r>
            <w:r>
              <w:rPr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71</w:t>
            </w:r>
          </w:p>
        </w:tc>
      </w:tr>
      <w:tr>
        <w:trPr>
          <w:trHeight w:val="476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Trautmann et al. 2010 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24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Bansal et al. 2009 </w:t>
            </w:r>
            <w:r>
              <w:rPr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502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Conner and Duffy 2009 </w:t>
            </w:r>
            <w:r>
              <w:rPr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55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Kruse et al. 2009 </w:t>
            </w:r>
            <w:r>
              <w:rPr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71</w:t>
            </w:r>
          </w:p>
        </w:tc>
      </w:tr>
      <w:tr>
        <w:trPr>
          <w:trHeight w:val="391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Rattan et al. 2008 </w:t>
            </w:r>
            <w:r>
              <w:rPr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541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Manzano et al. 2007 </w:t>
            </w:r>
            <w:r>
              <w:rPr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570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Uematsu et al., 2005 </w:t>
            </w:r>
            <w:r>
              <w:rPr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14</w:t>
            </w:r>
          </w:p>
        </w:tc>
      </w:tr>
      <w:tr>
        <w:trPr>
          <w:trHeight w:val="364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Yano et al. 2005 </w:t>
            </w:r>
            <w:r>
              <w:rPr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400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St.-Hilaire et al. 2004 </w:t>
            </w:r>
            <w:r>
              <w:rPr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96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Aoki et al. 2002 </w:t>
            </w:r>
            <w:r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262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Kim et al. 2002 </w:t>
            </w:r>
            <w:r>
              <w:rPr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298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Saka et al. 2002 </w:t>
            </w:r>
            <w:r>
              <w:rPr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34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Mevio et al. 2001 </w:t>
            </w:r>
            <w:r>
              <w:rPr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653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Takahashi and Sato 1999 </w:t>
            </w:r>
            <w:r>
              <w:rPr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71</w:t>
            </w:r>
          </w:p>
        </w:tc>
      </w:tr>
      <w:tr>
        <w:trPr>
          <w:trHeight w:val="395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Spinazze et al. 1998 </w:t>
            </w:r>
            <w:r>
              <w:rPr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34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Myoken et al. 1998 </w:t>
            </w:r>
            <w:r>
              <w:rPr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2</w:t>
            </w:r>
          </w:p>
        </w:tc>
      </w:tr>
      <w:tr>
        <w:trPr>
          <w:trHeight w:val="428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eist et al. 1998 </w:t>
            </w:r>
            <w:r>
              <w:rPr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71</w:t>
            </w:r>
          </w:p>
        </w:tc>
      </w:tr>
      <w:tr>
        <w:trPr>
          <w:trHeight w:val="408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Steiner et al. 1997 </w:t>
            </w:r>
            <w:r>
              <w:rPr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402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Steiner et al, 1997 </w:t>
            </w:r>
            <w:r>
              <w:rPr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222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Tong et al. 1994 </w:t>
            </w:r>
            <w:r>
              <w:rPr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2</w:t>
            </w:r>
          </w:p>
        </w:tc>
      </w:tr>
      <w:tr>
        <w:trPr>
          <w:trHeight w:val="546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El-Labban et al. 1993 </w:t>
            </w:r>
            <w:r>
              <w:rPr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85</w:t>
            </w:r>
          </w:p>
        </w:tc>
      </w:tr>
      <w:tr>
        <w:trPr>
          <w:trHeight w:val="542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Parkash and Goyal 1992 </w:t>
            </w:r>
            <w:r>
              <w:rPr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617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Nilner and Andersson 1989 </w:t>
            </w:r>
            <w:r>
              <w:rPr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538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Lello and Makek 1986 </w:t>
            </w:r>
            <w:r>
              <w:rPr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525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Wiesenfeld et al. 1985 </w:t>
            </w:r>
            <w:r>
              <w:rPr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79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Arima et al. 1984 </w:t>
            </w:r>
            <w:r>
              <w:rPr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543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Abdin and Prabhu 1984 </w:t>
            </w:r>
            <w:r>
              <w:rPr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703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Christmas and Ferguson 1982 </w:t>
            </w:r>
            <w:r>
              <w:rPr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40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Plezia et al. 1977 </w:t>
            </w:r>
            <w:r>
              <w:rPr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517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Narang and Dixon 1974 </w:t>
            </w:r>
            <w:r>
              <w:rPr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71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Hatzifotiadis 1970 </w:t>
            </w:r>
            <w:r>
              <w:rPr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407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Trester et al. 1969 </w:t>
            </w:r>
            <w:r>
              <w:rPr>
                <w:sz w:val="16"/>
                <w:szCs w:val="16"/>
                <w:vertAlign w:val="superscript"/>
              </w:rPr>
              <w:t>6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259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Vernale 1968 </w:t>
            </w:r>
            <w:r>
              <w:rPr>
                <w:sz w:val="16"/>
                <w:szCs w:val="16"/>
                <w:vertAlign w:val="superscript"/>
              </w:rPr>
              <w:t>6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48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Shawkat 1967 </w:t>
            </w:r>
            <w:r>
              <w:rPr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2</w:t>
            </w:r>
          </w:p>
        </w:tc>
      </w:tr>
      <w:tr>
        <w:trPr>
          <w:trHeight w:val="509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Parnes and Hinds 1965 </w:t>
            </w:r>
            <w:r>
              <w:rPr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67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Hellinger 1965 </w:t>
            </w:r>
            <w:r>
              <w:rPr>
                <w:sz w:val="16"/>
                <w:szCs w:val="16"/>
                <w:vertAlign w:val="superscript"/>
              </w:rPr>
              <w:t>65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385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oodsell 1962 </w:t>
            </w:r>
            <w:r>
              <w:rPr>
                <w:sz w:val="16"/>
                <w:szCs w:val="16"/>
                <w:vertAlign w:val="superscript"/>
              </w:rPr>
              <w:t>66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192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Kostrubala and Tailbot 1948 </w:t>
            </w:r>
            <w:r>
              <w:rPr>
                <w:sz w:val="16"/>
                <w:szCs w:val="16"/>
                <w:vertAlign w:val="superscript"/>
              </w:rPr>
              <w:t>67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633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Nizel and Prigge 1946 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>
        <w:trPr>
          <w:trHeight w:val="417" w:hRule="atLeast"/>
        </w:trPr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Ivy and Eby 1924 </w:t>
            </w:r>
            <w:r>
              <w:rPr>
                <w:sz w:val="16"/>
                <w:szCs w:val="16"/>
                <w:vertAlign w:val="superscript"/>
              </w:rPr>
              <w:t>7</w:t>
            </w:r>
          </w:p>
          <w:p>
            <w:pPr>
              <w:pStyle w:val="Normal"/>
              <w:jc w:val="center"/>
              <w:rPr>
                <w:color w:val="FF0000"/>
                <w:sz w:val="16"/>
                <w:szCs w:val="16"/>
                <w:vertAlign w:val="superscript"/>
              </w:rPr>
            </w:pPr>
            <w:r>
              <w:rPr>
                <w:color w:val="FF0000"/>
                <w:sz w:val="16"/>
                <w:szCs w:val="16"/>
                <w:vertAlign w:val="superscript"/>
              </w:rPr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42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</w:r>
    </w:p>
    <w:p>
      <w:pPr>
        <w:pStyle w:val="Normal"/>
        <w:jc w:val="both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GB"/>
      </w:rPr>
    </w:pPr>
    <w:r>
      <w:rPr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40" w:after="120"/>
      <w:outlineLvl w:val="0"/>
    </w:pPr>
    <w:rPr>
      <w:b/>
      <w:bCs/>
      <w:color w:val="000000"/>
      <w:kern w:val="2"/>
      <w:sz w:val="33"/>
      <w:szCs w:val="33"/>
    </w:rPr>
  </w:style>
  <w:style w:type="character" w:styleId="WW8Num2z0">
    <w:name w:val="WW8Num2z0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1">
    <w:name w:val="Kommentarzeichen1"/>
    <w:qFormat/>
    <w:rPr>
      <w:sz w:val="16"/>
      <w:szCs w:val="16"/>
    </w:rPr>
  </w:style>
  <w:style w:type="character" w:styleId="ZchnZchn2">
    <w:name w:val=" Zchn Zchn2"/>
    <w:basedOn w:val="WWAbsatzStandardschriftart111111111"/>
    <w:qFormat/>
    <w:rPr/>
  </w:style>
  <w:style w:type="character" w:styleId="ZchnZchn1">
    <w:name w:val=" Zchn Zchn1"/>
    <w:qFormat/>
    <w:rPr>
      <w:b/>
      <w:bCs/>
    </w:rPr>
  </w:style>
  <w:style w:type="character" w:styleId="ZchnZchn">
    <w:name w:val=" Zchn Zchn"/>
    <w:qFormat/>
    <w:rPr>
      <w:rFonts w:ascii="Tahoma" w:hAnsi="Tahoma" w:cs="Tahoma"/>
      <w:sz w:val="16"/>
      <w:szCs w:val="16"/>
    </w:rPr>
  </w:style>
  <w:style w:type="character" w:styleId="Jtlabel">
    <w:name w:val="jtlabel"/>
    <w:basedOn w:val="WWAbsatzStandardschriftart111111111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erschrift1Zchn">
    <w:name w:val="Überschrift 1 Zchn"/>
    <w:qFormat/>
    <w:rPr>
      <w:b/>
      <w:bCs/>
      <w:color w:val="000000"/>
      <w:kern w:val="2"/>
      <w:sz w:val="33"/>
      <w:szCs w:val="33"/>
    </w:rPr>
  </w:style>
  <w:style w:type="character" w:styleId="Highlight2">
    <w:name w:val="highlight2"/>
    <w:qFormat/>
    <w:rPr/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ormatvorlage1">
    <w:name w:val="Formatvorlage1"/>
    <w:basedOn w:val="Normal"/>
    <w:qFormat/>
    <w:pPr/>
    <w:rPr>
      <w:rFonts w:ascii="Calibri" w:hAnsi="Calibri" w:cs="Calibri"/>
      <w:sz w:val="22"/>
      <w:szCs w:val="22"/>
    </w:rPr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Rahmeninhalt">
    <w:name w:val="Rahmeninhalt"/>
    <w:basedOn w:val="TextBody"/>
    <w:qFormat/>
    <w:pPr/>
    <w:rPr/>
  </w:style>
  <w:style w:type="paragraph" w:styleId="StandardWeb">
    <w:name w:val="Standard (Web)"/>
    <w:basedOn w:val="Normal"/>
    <w:qFormat/>
    <w:pPr>
      <w:suppressAutoHyphens w:val="false"/>
      <w:spacing w:before="0" w:after="360"/>
    </w:pPr>
    <w:rPr>
      <w:kern w:val="0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Title1">
    <w:name w:val="title1"/>
    <w:basedOn w:val="Normal"/>
    <w:qFormat/>
    <w:pPr>
      <w:suppressAutoHyphens w:val="false"/>
    </w:pPr>
    <w:rPr>
      <w:kern w:val="0"/>
      <w:sz w:val="27"/>
      <w:szCs w:val="27"/>
    </w:rPr>
  </w:style>
  <w:style w:type="paragraph" w:styleId="Desc2">
    <w:name w:val="desc2"/>
    <w:basedOn w:val="Normal"/>
    <w:qFormat/>
    <w:pPr>
      <w:suppressAutoHyphens w:val="false"/>
    </w:pPr>
    <w:rPr>
      <w:kern w:val="0"/>
      <w:sz w:val="26"/>
      <w:szCs w:val="26"/>
    </w:rPr>
  </w:style>
  <w:style w:type="paragraph" w:styleId="Details1">
    <w:name w:val="details1"/>
    <w:basedOn w:val="Normal"/>
    <w:qFormat/>
    <w:pPr>
      <w:suppressAutoHyphens w:val="false"/>
    </w:pPr>
    <w:rPr>
      <w:kern w:val="0"/>
      <w:sz w:val="22"/>
      <w:szCs w:val="22"/>
    </w:rPr>
  </w:style>
  <w:style w:type="paragraph" w:styleId="Padro">
    <w:name w:val="Padrão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de-DE" w:bidi="ar-SA" w:eastAsia="zh-CN"/>
    </w:rPr>
  </w:style>
  <w:style w:type="paragraph" w:styleId="Corpo">
    <w:name w:val="Corpo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5T05:44:00Z</dcterms:created>
  <dc:creator>Hendrik</dc:creator>
  <dc:description/>
  <cp:keywords/>
  <dc:language>en-US</dc:language>
  <cp:lastModifiedBy>marcel hanisch</cp:lastModifiedBy>
  <cp:lastPrinted>2010-09-21T18:46:00Z</cp:lastPrinted>
  <dcterms:modified xsi:type="dcterms:W3CDTF">2018-09-25T06:53:00Z</dcterms:modified>
  <cp:revision>5</cp:revision>
  <dc:subject/>
  <dc:title>Jan Hendrik Röhrbein</dc:title>
</cp:coreProperties>
</file>